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B91F8" w14:textId="77777777" w:rsidR="00220BF3" w:rsidRDefault="00220BF3" w:rsidP="00220BF3">
      <w:pPr>
        <w:jc w:val="center"/>
        <w:rPr>
          <w:b/>
          <w:bCs/>
        </w:rPr>
      </w:pPr>
      <w:r>
        <w:rPr>
          <w:b/>
          <w:bCs/>
        </w:rPr>
        <w:t>Supplementary Materials for:</w:t>
      </w:r>
    </w:p>
    <w:p w14:paraId="1F7EAA4B" w14:textId="77777777" w:rsidR="00220BF3" w:rsidRDefault="00220BF3" w:rsidP="00220BF3">
      <w:pPr>
        <w:jc w:val="center"/>
        <w:rPr>
          <w:b/>
          <w:bCs/>
        </w:rPr>
      </w:pPr>
    </w:p>
    <w:p w14:paraId="08CADC3E" w14:textId="76FD43E8" w:rsidR="004356FD" w:rsidRDefault="00866D91">
      <w:pPr>
        <w:rPr>
          <w:b/>
          <w:bCs/>
        </w:rPr>
      </w:pPr>
      <w:r w:rsidRPr="00866D91">
        <w:rPr>
          <w:b/>
          <w:bCs/>
        </w:rPr>
        <w:t>Is yearly interferon gamma release assay latent tuberculosis infection screening warranted among patients with rheumatological diseases on disease-modifying drugs in non-endemic settings?</w:t>
      </w:r>
    </w:p>
    <w:p w14:paraId="737E1CD9" w14:textId="77777777" w:rsidR="00866D91" w:rsidRDefault="00866D91">
      <w:pPr>
        <w:rPr>
          <w:b/>
          <w:bCs/>
        </w:rPr>
      </w:pPr>
    </w:p>
    <w:p w14:paraId="6CEA3957" w14:textId="32DAB964" w:rsidR="004356FD" w:rsidRDefault="006F035E" w:rsidP="004356FD">
      <w:pPr>
        <w:rPr>
          <w:b/>
          <w:bCs/>
        </w:rPr>
      </w:pPr>
      <w:r>
        <w:rPr>
          <w:b/>
          <w:bCs/>
        </w:rPr>
        <w:t>S1</w:t>
      </w:r>
      <w:r w:rsidR="004356FD">
        <w:rPr>
          <w:b/>
          <w:bCs/>
        </w:rPr>
        <w:t xml:space="preserve"> Table</w:t>
      </w:r>
      <w:r w:rsidR="004356FD" w:rsidRPr="00EE0893">
        <w:rPr>
          <w:bCs/>
        </w:rPr>
        <w:t>. Disease Modifying Anti-Rheumatic Drugs</w:t>
      </w:r>
      <w:r w:rsidR="004356FD">
        <w:rPr>
          <w:bCs/>
        </w:rPr>
        <w:t xml:space="preserve"> (DMARD) Categ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356FD" w14:paraId="5F32DED1" w14:textId="77777777" w:rsidTr="00A04E53">
        <w:tc>
          <w:tcPr>
            <w:tcW w:w="4675" w:type="dxa"/>
          </w:tcPr>
          <w:p w14:paraId="70A6ADF2" w14:textId="77777777" w:rsidR="004356FD" w:rsidRDefault="004356FD" w:rsidP="00A04E53">
            <w:pPr>
              <w:rPr>
                <w:b/>
                <w:bCs/>
              </w:rPr>
            </w:pPr>
            <w:r>
              <w:rPr>
                <w:b/>
                <w:bCs/>
              </w:rPr>
              <w:t>DMARD categories</w:t>
            </w:r>
          </w:p>
        </w:tc>
        <w:tc>
          <w:tcPr>
            <w:tcW w:w="4675" w:type="dxa"/>
          </w:tcPr>
          <w:p w14:paraId="456C1A1F" w14:textId="77777777" w:rsidR="004356FD" w:rsidRDefault="004356FD" w:rsidP="00A04E53">
            <w:pPr>
              <w:rPr>
                <w:b/>
                <w:bCs/>
              </w:rPr>
            </w:pPr>
            <w:r>
              <w:rPr>
                <w:b/>
                <w:bCs/>
              </w:rPr>
              <w:t>DMARD</w:t>
            </w:r>
          </w:p>
        </w:tc>
      </w:tr>
      <w:tr w:rsidR="004356FD" w14:paraId="4A39CFA2" w14:textId="77777777" w:rsidTr="00A04E53">
        <w:tc>
          <w:tcPr>
            <w:tcW w:w="4675" w:type="dxa"/>
          </w:tcPr>
          <w:p w14:paraId="3D9AE3AC" w14:textId="77777777" w:rsidR="004356FD" w:rsidRPr="00EE0893" w:rsidRDefault="004356FD" w:rsidP="00A04E53">
            <w:pPr>
              <w:rPr>
                <w:bCs/>
              </w:rPr>
            </w:pPr>
            <w:r w:rsidRPr="00EE0893">
              <w:rPr>
                <w:bCs/>
              </w:rPr>
              <w:t xml:space="preserve">TNF-alpha inhibitor </w:t>
            </w:r>
          </w:p>
        </w:tc>
        <w:tc>
          <w:tcPr>
            <w:tcW w:w="4675" w:type="dxa"/>
          </w:tcPr>
          <w:p w14:paraId="7A1D1EF6" w14:textId="77777777" w:rsidR="004356FD" w:rsidRPr="00EE0893" w:rsidRDefault="004356FD" w:rsidP="00A04E53">
            <w:pPr>
              <w:rPr>
                <w:bCs/>
              </w:rPr>
            </w:pPr>
            <w:r w:rsidRPr="00EE0893">
              <w:rPr>
                <w:bCs/>
              </w:rPr>
              <w:t>golimumab</w:t>
            </w:r>
          </w:p>
        </w:tc>
      </w:tr>
      <w:tr w:rsidR="004356FD" w14:paraId="066C8E1A" w14:textId="77777777" w:rsidTr="00A04E53">
        <w:tc>
          <w:tcPr>
            <w:tcW w:w="4675" w:type="dxa"/>
          </w:tcPr>
          <w:p w14:paraId="26DF54E4" w14:textId="77777777" w:rsidR="004356FD" w:rsidRPr="00EE0893" w:rsidRDefault="004356FD" w:rsidP="00A04E53">
            <w:pPr>
              <w:rPr>
                <w:bCs/>
              </w:rPr>
            </w:pPr>
          </w:p>
        </w:tc>
        <w:tc>
          <w:tcPr>
            <w:tcW w:w="4675" w:type="dxa"/>
          </w:tcPr>
          <w:p w14:paraId="60C87CE7" w14:textId="77777777" w:rsidR="004356FD" w:rsidRPr="00EE0893" w:rsidRDefault="004356FD" w:rsidP="00A04E53">
            <w:pPr>
              <w:rPr>
                <w:bCs/>
              </w:rPr>
            </w:pPr>
            <w:r w:rsidRPr="00EE0893">
              <w:rPr>
                <w:bCs/>
              </w:rPr>
              <w:t xml:space="preserve">Certolizumab </w:t>
            </w:r>
          </w:p>
        </w:tc>
      </w:tr>
      <w:tr w:rsidR="004356FD" w14:paraId="35449A5F" w14:textId="77777777" w:rsidTr="00A04E53">
        <w:tc>
          <w:tcPr>
            <w:tcW w:w="4675" w:type="dxa"/>
          </w:tcPr>
          <w:p w14:paraId="0D94294E" w14:textId="77777777" w:rsidR="004356FD" w:rsidRPr="00EE0893" w:rsidRDefault="004356FD" w:rsidP="00A04E53">
            <w:pPr>
              <w:rPr>
                <w:bCs/>
              </w:rPr>
            </w:pPr>
          </w:p>
        </w:tc>
        <w:tc>
          <w:tcPr>
            <w:tcW w:w="4675" w:type="dxa"/>
          </w:tcPr>
          <w:p w14:paraId="08014F1C" w14:textId="77777777" w:rsidR="004356FD" w:rsidRPr="00EE0893" w:rsidRDefault="004356FD" w:rsidP="00A04E53">
            <w:pPr>
              <w:rPr>
                <w:bCs/>
              </w:rPr>
            </w:pPr>
            <w:proofErr w:type="spellStart"/>
            <w:r w:rsidRPr="00EE0893">
              <w:rPr>
                <w:bCs/>
              </w:rPr>
              <w:t>Etarnacept</w:t>
            </w:r>
            <w:proofErr w:type="spellEnd"/>
            <w:r w:rsidRPr="00EE0893">
              <w:rPr>
                <w:bCs/>
              </w:rPr>
              <w:t xml:space="preserve"> </w:t>
            </w:r>
          </w:p>
        </w:tc>
      </w:tr>
      <w:tr w:rsidR="004356FD" w14:paraId="5C731B81" w14:textId="77777777" w:rsidTr="00A04E53">
        <w:tc>
          <w:tcPr>
            <w:tcW w:w="4675" w:type="dxa"/>
          </w:tcPr>
          <w:p w14:paraId="23E30701" w14:textId="77777777" w:rsidR="004356FD" w:rsidRPr="00EE0893" w:rsidRDefault="004356FD" w:rsidP="00A04E53">
            <w:pPr>
              <w:rPr>
                <w:bCs/>
              </w:rPr>
            </w:pPr>
          </w:p>
        </w:tc>
        <w:tc>
          <w:tcPr>
            <w:tcW w:w="4675" w:type="dxa"/>
          </w:tcPr>
          <w:p w14:paraId="579078B2" w14:textId="77777777" w:rsidR="004356FD" w:rsidRPr="00EE0893" w:rsidRDefault="004356FD" w:rsidP="00A04E53">
            <w:pPr>
              <w:rPr>
                <w:bCs/>
              </w:rPr>
            </w:pPr>
            <w:r>
              <w:t>A</w:t>
            </w:r>
            <w:r w:rsidRPr="00B14726">
              <w:t>dalimumab</w:t>
            </w:r>
          </w:p>
        </w:tc>
      </w:tr>
      <w:tr w:rsidR="004356FD" w14:paraId="40A81402" w14:textId="77777777" w:rsidTr="00A04E53">
        <w:tc>
          <w:tcPr>
            <w:tcW w:w="4675" w:type="dxa"/>
          </w:tcPr>
          <w:p w14:paraId="46F311B5" w14:textId="77777777" w:rsidR="004356FD" w:rsidRPr="00EE0893" w:rsidRDefault="004356FD" w:rsidP="00A04E53">
            <w:pPr>
              <w:rPr>
                <w:bCs/>
              </w:rPr>
            </w:pPr>
          </w:p>
        </w:tc>
        <w:tc>
          <w:tcPr>
            <w:tcW w:w="4675" w:type="dxa"/>
          </w:tcPr>
          <w:p w14:paraId="75FB3188" w14:textId="77777777" w:rsidR="004356FD" w:rsidRPr="00EE0893" w:rsidRDefault="004356FD" w:rsidP="00A04E53">
            <w:pPr>
              <w:rPr>
                <w:bCs/>
              </w:rPr>
            </w:pPr>
            <w:r>
              <w:t>I</w:t>
            </w:r>
            <w:r w:rsidRPr="00B14726">
              <w:t>nfliximab</w:t>
            </w:r>
          </w:p>
        </w:tc>
      </w:tr>
      <w:tr w:rsidR="004356FD" w14:paraId="25A0CCAB" w14:textId="77777777" w:rsidTr="00A04E53">
        <w:tc>
          <w:tcPr>
            <w:tcW w:w="4675" w:type="dxa"/>
          </w:tcPr>
          <w:p w14:paraId="0B147642" w14:textId="77777777" w:rsidR="004356FD" w:rsidRPr="00EE0893" w:rsidRDefault="004356FD" w:rsidP="00A04E53">
            <w:pPr>
              <w:rPr>
                <w:bCs/>
              </w:rPr>
            </w:pPr>
            <w:r w:rsidRPr="00EE0893">
              <w:rPr>
                <w:bCs/>
              </w:rPr>
              <w:t xml:space="preserve">IL-6  and IL-6 receptor blockers </w:t>
            </w:r>
          </w:p>
        </w:tc>
        <w:tc>
          <w:tcPr>
            <w:tcW w:w="4675" w:type="dxa"/>
          </w:tcPr>
          <w:p w14:paraId="2B097A2D" w14:textId="77777777" w:rsidR="004356FD" w:rsidRPr="00EE0893" w:rsidRDefault="004356FD" w:rsidP="00A04E53">
            <w:pPr>
              <w:rPr>
                <w:bCs/>
              </w:rPr>
            </w:pPr>
            <w:r w:rsidRPr="00EE0893">
              <w:rPr>
                <w:bCs/>
              </w:rPr>
              <w:t xml:space="preserve">Tocilizumab </w:t>
            </w:r>
          </w:p>
        </w:tc>
      </w:tr>
      <w:tr w:rsidR="004356FD" w14:paraId="7B63DEA5" w14:textId="77777777" w:rsidTr="00A04E53">
        <w:tc>
          <w:tcPr>
            <w:tcW w:w="4675" w:type="dxa"/>
          </w:tcPr>
          <w:p w14:paraId="24D87811" w14:textId="77777777" w:rsidR="004356FD" w:rsidRPr="00EE0893" w:rsidRDefault="004356FD" w:rsidP="00A04E53">
            <w:pPr>
              <w:rPr>
                <w:bCs/>
              </w:rPr>
            </w:pPr>
          </w:p>
        </w:tc>
        <w:tc>
          <w:tcPr>
            <w:tcW w:w="4675" w:type="dxa"/>
          </w:tcPr>
          <w:p w14:paraId="1F82E3A4" w14:textId="77777777" w:rsidR="004356FD" w:rsidRPr="00EE0893" w:rsidRDefault="004356FD" w:rsidP="00A04E53">
            <w:pPr>
              <w:rPr>
                <w:bCs/>
              </w:rPr>
            </w:pPr>
            <w:proofErr w:type="spellStart"/>
            <w:r w:rsidRPr="00EE0893">
              <w:rPr>
                <w:bCs/>
              </w:rPr>
              <w:t>Sarilumumab</w:t>
            </w:r>
            <w:proofErr w:type="spellEnd"/>
            <w:r w:rsidRPr="00EE0893">
              <w:rPr>
                <w:bCs/>
              </w:rPr>
              <w:t xml:space="preserve"> </w:t>
            </w:r>
          </w:p>
        </w:tc>
      </w:tr>
      <w:tr w:rsidR="004356FD" w14:paraId="13D409F3" w14:textId="77777777" w:rsidTr="00A04E53">
        <w:tc>
          <w:tcPr>
            <w:tcW w:w="4675" w:type="dxa"/>
          </w:tcPr>
          <w:p w14:paraId="41615880" w14:textId="77777777" w:rsidR="004356FD" w:rsidRPr="00EE0893" w:rsidRDefault="004356FD" w:rsidP="00A04E53">
            <w:pPr>
              <w:rPr>
                <w:bCs/>
              </w:rPr>
            </w:pPr>
            <w:r w:rsidRPr="00B14726">
              <w:t>T-cell co-stimulation inhibitor</w:t>
            </w:r>
          </w:p>
        </w:tc>
        <w:tc>
          <w:tcPr>
            <w:tcW w:w="4675" w:type="dxa"/>
          </w:tcPr>
          <w:p w14:paraId="4E8D0A61" w14:textId="77777777" w:rsidR="004356FD" w:rsidRPr="00EE0893" w:rsidRDefault="004356FD" w:rsidP="00A04E53">
            <w:pPr>
              <w:rPr>
                <w:bCs/>
              </w:rPr>
            </w:pPr>
            <w:r>
              <w:t>A</w:t>
            </w:r>
            <w:r w:rsidRPr="00B14726">
              <w:t>batacept</w:t>
            </w:r>
          </w:p>
        </w:tc>
      </w:tr>
      <w:tr w:rsidR="004356FD" w14:paraId="5325522B" w14:textId="77777777" w:rsidTr="00A04E53">
        <w:tc>
          <w:tcPr>
            <w:tcW w:w="4675" w:type="dxa"/>
          </w:tcPr>
          <w:p w14:paraId="488E7988" w14:textId="77777777" w:rsidR="004356FD" w:rsidRPr="00EE0893" w:rsidRDefault="004356FD" w:rsidP="00A04E53">
            <w:pPr>
              <w:rPr>
                <w:bCs/>
              </w:rPr>
            </w:pPr>
            <w:r w:rsidRPr="00B14726">
              <w:t>IL-1 antagonists</w:t>
            </w:r>
          </w:p>
        </w:tc>
        <w:tc>
          <w:tcPr>
            <w:tcW w:w="4675" w:type="dxa"/>
          </w:tcPr>
          <w:p w14:paraId="1CD93079" w14:textId="77777777" w:rsidR="004356FD" w:rsidRPr="00EE0893" w:rsidRDefault="004356FD" w:rsidP="00A04E53">
            <w:pPr>
              <w:rPr>
                <w:bCs/>
              </w:rPr>
            </w:pPr>
            <w:r>
              <w:t>A</w:t>
            </w:r>
            <w:r w:rsidRPr="00B14726">
              <w:t>nakinra</w:t>
            </w:r>
          </w:p>
        </w:tc>
      </w:tr>
      <w:tr w:rsidR="004356FD" w14:paraId="3350913D" w14:textId="77777777" w:rsidTr="00A04E53">
        <w:tc>
          <w:tcPr>
            <w:tcW w:w="4675" w:type="dxa"/>
          </w:tcPr>
          <w:p w14:paraId="59CE2F02" w14:textId="77777777" w:rsidR="004356FD" w:rsidRPr="00EE0893" w:rsidRDefault="004356FD" w:rsidP="00A04E53">
            <w:pPr>
              <w:rPr>
                <w:bCs/>
              </w:rPr>
            </w:pPr>
            <w:r w:rsidRPr="00B14726">
              <w:t xml:space="preserve">B-cell depleting agents or </w:t>
            </w:r>
            <w:proofErr w:type="spellStart"/>
            <w:r w:rsidRPr="00B14726">
              <w:t>Blys</w:t>
            </w:r>
            <w:proofErr w:type="spellEnd"/>
            <w:r w:rsidRPr="00B14726">
              <w:t>/BAFF inhibitor</w:t>
            </w:r>
          </w:p>
        </w:tc>
        <w:tc>
          <w:tcPr>
            <w:tcW w:w="4675" w:type="dxa"/>
          </w:tcPr>
          <w:p w14:paraId="55EE5570" w14:textId="77777777" w:rsidR="004356FD" w:rsidRPr="00EE0893" w:rsidRDefault="004356FD" w:rsidP="00A04E53">
            <w:pPr>
              <w:rPr>
                <w:bCs/>
              </w:rPr>
            </w:pPr>
            <w:r>
              <w:t>R</w:t>
            </w:r>
            <w:r w:rsidRPr="00B14726">
              <w:t>ituximab</w:t>
            </w:r>
          </w:p>
        </w:tc>
      </w:tr>
      <w:tr w:rsidR="004356FD" w14:paraId="55539A58" w14:textId="77777777" w:rsidTr="00A04E53">
        <w:tc>
          <w:tcPr>
            <w:tcW w:w="4675" w:type="dxa"/>
          </w:tcPr>
          <w:p w14:paraId="34E0AC0D" w14:textId="77777777" w:rsidR="004356FD" w:rsidRPr="00EE0893" w:rsidRDefault="004356FD" w:rsidP="00A04E53">
            <w:pPr>
              <w:rPr>
                <w:bCs/>
              </w:rPr>
            </w:pPr>
          </w:p>
        </w:tc>
        <w:tc>
          <w:tcPr>
            <w:tcW w:w="4675" w:type="dxa"/>
          </w:tcPr>
          <w:p w14:paraId="2A352EDD" w14:textId="77777777" w:rsidR="004356FD" w:rsidRPr="00EE0893" w:rsidRDefault="004356FD" w:rsidP="00A04E53">
            <w:pPr>
              <w:rPr>
                <w:bCs/>
              </w:rPr>
            </w:pPr>
            <w:r>
              <w:t>B</w:t>
            </w:r>
            <w:r w:rsidRPr="00B14726">
              <w:t>elimumab</w:t>
            </w:r>
          </w:p>
        </w:tc>
      </w:tr>
      <w:tr w:rsidR="004356FD" w14:paraId="7E85ECB2" w14:textId="77777777" w:rsidTr="00A04E53">
        <w:tc>
          <w:tcPr>
            <w:tcW w:w="4675" w:type="dxa"/>
          </w:tcPr>
          <w:p w14:paraId="0354F571" w14:textId="77777777" w:rsidR="004356FD" w:rsidRPr="00EE0893" w:rsidRDefault="004356FD" w:rsidP="00A04E53">
            <w:pPr>
              <w:rPr>
                <w:bCs/>
              </w:rPr>
            </w:pPr>
            <w:r>
              <w:t>IL-17</w:t>
            </w:r>
            <w:r w:rsidRPr="00B14726">
              <w:t>A inhibitors</w:t>
            </w:r>
          </w:p>
        </w:tc>
        <w:tc>
          <w:tcPr>
            <w:tcW w:w="4675" w:type="dxa"/>
          </w:tcPr>
          <w:p w14:paraId="6D58B0DC" w14:textId="77777777" w:rsidR="004356FD" w:rsidRPr="00EE0893" w:rsidRDefault="004356FD" w:rsidP="00A04E53">
            <w:pPr>
              <w:rPr>
                <w:bCs/>
              </w:rPr>
            </w:pPr>
            <w:r>
              <w:t>S</w:t>
            </w:r>
            <w:r w:rsidRPr="00B14726">
              <w:t>ecukinumab</w:t>
            </w:r>
          </w:p>
        </w:tc>
      </w:tr>
      <w:tr w:rsidR="004356FD" w14:paraId="346D26DD" w14:textId="77777777" w:rsidTr="00A04E53">
        <w:tc>
          <w:tcPr>
            <w:tcW w:w="4675" w:type="dxa"/>
          </w:tcPr>
          <w:p w14:paraId="72D6547C" w14:textId="77777777" w:rsidR="004356FD" w:rsidRPr="00EE0893" w:rsidRDefault="004356FD" w:rsidP="00A04E53">
            <w:pPr>
              <w:rPr>
                <w:bCs/>
              </w:rPr>
            </w:pPr>
          </w:p>
        </w:tc>
        <w:tc>
          <w:tcPr>
            <w:tcW w:w="4675" w:type="dxa"/>
          </w:tcPr>
          <w:p w14:paraId="23740193" w14:textId="77777777" w:rsidR="004356FD" w:rsidRPr="00EE0893" w:rsidRDefault="004356FD" w:rsidP="00A04E53">
            <w:pPr>
              <w:rPr>
                <w:bCs/>
              </w:rPr>
            </w:pPr>
            <w:proofErr w:type="spellStart"/>
            <w:r>
              <w:t>I</w:t>
            </w:r>
            <w:r w:rsidRPr="00B14726">
              <w:t>xekizumab</w:t>
            </w:r>
            <w:proofErr w:type="spellEnd"/>
          </w:p>
        </w:tc>
      </w:tr>
      <w:tr w:rsidR="004356FD" w14:paraId="6508238C" w14:textId="77777777" w:rsidTr="00A04E53">
        <w:tc>
          <w:tcPr>
            <w:tcW w:w="4675" w:type="dxa"/>
          </w:tcPr>
          <w:p w14:paraId="5A78CA8B" w14:textId="77777777" w:rsidR="004356FD" w:rsidRPr="00EE0893" w:rsidRDefault="004356FD" w:rsidP="00A04E53">
            <w:pPr>
              <w:rPr>
                <w:bCs/>
              </w:rPr>
            </w:pPr>
            <w:r w:rsidRPr="00B14726">
              <w:t>IL-12/23 axis blockade</w:t>
            </w:r>
          </w:p>
        </w:tc>
        <w:tc>
          <w:tcPr>
            <w:tcW w:w="4675" w:type="dxa"/>
          </w:tcPr>
          <w:p w14:paraId="66FF23AA" w14:textId="77777777" w:rsidR="004356FD" w:rsidRPr="00EE0893" w:rsidRDefault="004356FD" w:rsidP="00A04E53">
            <w:pPr>
              <w:rPr>
                <w:bCs/>
              </w:rPr>
            </w:pPr>
            <w:r>
              <w:t>R</w:t>
            </w:r>
            <w:r w:rsidRPr="00B14726">
              <w:t>isankizumab</w:t>
            </w:r>
          </w:p>
        </w:tc>
      </w:tr>
      <w:tr w:rsidR="004356FD" w14:paraId="49FC4C1C" w14:textId="77777777" w:rsidTr="00A04E53">
        <w:tc>
          <w:tcPr>
            <w:tcW w:w="4675" w:type="dxa"/>
          </w:tcPr>
          <w:p w14:paraId="04489631" w14:textId="77777777" w:rsidR="004356FD" w:rsidRPr="00EE0893" w:rsidRDefault="004356FD" w:rsidP="00A04E53">
            <w:pPr>
              <w:rPr>
                <w:bCs/>
              </w:rPr>
            </w:pPr>
          </w:p>
        </w:tc>
        <w:tc>
          <w:tcPr>
            <w:tcW w:w="4675" w:type="dxa"/>
          </w:tcPr>
          <w:p w14:paraId="6FB69197" w14:textId="77777777" w:rsidR="004356FD" w:rsidRPr="00EE0893" w:rsidRDefault="004356FD" w:rsidP="00A04E53">
            <w:pPr>
              <w:rPr>
                <w:bCs/>
              </w:rPr>
            </w:pPr>
            <w:r>
              <w:t>T</w:t>
            </w:r>
            <w:r w:rsidRPr="00B14726">
              <w:t>ildrakizumab</w:t>
            </w:r>
          </w:p>
        </w:tc>
      </w:tr>
      <w:tr w:rsidR="004356FD" w14:paraId="07F9BE84" w14:textId="77777777" w:rsidTr="00A04E53">
        <w:tc>
          <w:tcPr>
            <w:tcW w:w="4675" w:type="dxa"/>
          </w:tcPr>
          <w:p w14:paraId="6F00AA8E" w14:textId="77777777" w:rsidR="004356FD" w:rsidRPr="00EE0893" w:rsidRDefault="004356FD" w:rsidP="00A04E53">
            <w:pPr>
              <w:rPr>
                <w:bCs/>
              </w:rPr>
            </w:pPr>
          </w:p>
        </w:tc>
        <w:tc>
          <w:tcPr>
            <w:tcW w:w="4675" w:type="dxa"/>
          </w:tcPr>
          <w:p w14:paraId="079C085E" w14:textId="77777777" w:rsidR="004356FD" w:rsidRPr="00B14726" w:rsidRDefault="004356FD" w:rsidP="00A04E53">
            <w:proofErr w:type="spellStart"/>
            <w:r>
              <w:t>G</w:t>
            </w:r>
            <w:r w:rsidRPr="00B14726">
              <w:t>uselkumab</w:t>
            </w:r>
            <w:proofErr w:type="spellEnd"/>
          </w:p>
        </w:tc>
      </w:tr>
      <w:tr w:rsidR="004356FD" w14:paraId="2EF8969A" w14:textId="77777777" w:rsidTr="00A04E53">
        <w:tc>
          <w:tcPr>
            <w:tcW w:w="4675" w:type="dxa"/>
          </w:tcPr>
          <w:p w14:paraId="130E828E" w14:textId="77777777" w:rsidR="004356FD" w:rsidRPr="00EE0893" w:rsidRDefault="004356FD" w:rsidP="00A04E53">
            <w:pPr>
              <w:rPr>
                <w:bCs/>
              </w:rPr>
            </w:pPr>
          </w:p>
        </w:tc>
        <w:tc>
          <w:tcPr>
            <w:tcW w:w="4675" w:type="dxa"/>
          </w:tcPr>
          <w:p w14:paraId="2EB348B2" w14:textId="77777777" w:rsidR="004356FD" w:rsidRPr="00B14726" w:rsidRDefault="004356FD" w:rsidP="00A04E53">
            <w:r>
              <w:t>U</w:t>
            </w:r>
            <w:r w:rsidRPr="00B14726">
              <w:t>stekinumab</w:t>
            </w:r>
          </w:p>
        </w:tc>
      </w:tr>
      <w:tr w:rsidR="004356FD" w14:paraId="4D987B70" w14:textId="77777777" w:rsidTr="00A04E53">
        <w:tc>
          <w:tcPr>
            <w:tcW w:w="4675" w:type="dxa"/>
          </w:tcPr>
          <w:p w14:paraId="11B665CB" w14:textId="77777777" w:rsidR="004356FD" w:rsidRPr="000A4B4C" w:rsidRDefault="004356FD" w:rsidP="00A04E53">
            <w:r w:rsidRPr="00B14726">
              <w:t>Cyclophosphamide</w:t>
            </w:r>
          </w:p>
        </w:tc>
        <w:tc>
          <w:tcPr>
            <w:tcW w:w="4675" w:type="dxa"/>
          </w:tcPr>
          <w:p w14:paraId="1D6BDA0A" w14:textId="77777777" w:rsidR="004356FD" w:rsidRPr="00B14726" w:rsidRDefault="004356FD" w:rsidP="00A04E53"/>
        </w:tc>
      </w:tr>
      <w:tr w:rsidR="004356FD" w14:paraId="660E71A5" w14:textId="77777777" w:rsidTr="00A04E53">
        <w:tc>
          <w:tcPr>
            <w:tcW w:w="4675" w:type="dxa"/>
          </w:tcPr>
          <w:p w14:paraId="6DC44E4D" w14:textId="77777777" w:rsidR="004356FD" w:rsidRPr="00EE0893" w:rsidRDefault="004356FD" w:rsidP="00A04E53">
            <w:pPr>
              <w:rPr>
                <w:bCs/>
              </w:rPr>
            </w:pPr>
            <w:r>
              <w:t>JAK</w:t>
            </w:r>
            <w:r w:rsidRPr="00B14726">
              <w:t xml:space="preserve"> inhibitors</w:t>
            </w:r>
          </w:p>
        </w:tc>
        <w:tc>
          <w:tcPr>
            <w:tcW w:w="4675" w:type="dxa"/>
          </w:tcPr>
          <w:p w14:paraId="1EFCDF47" w14:textId="77777777" w:rsidR="004356FD" w:rsidRPr="00B14726" w:rsidRDefault="004356FD" w:rsidP="00A04E53">
            <w:r>
              <w:t>T</w:t>
            </w:r>
            <w:r w:rsidRPr="00B14726">
              <w:t>ofacitinib</w:t>
            </w:r>
          </w:p>
        </w:tc>
      </w:tr>
      <w:tr w:rsidR="004356FD" w14:paraId="32DBA636" w14:textId="77777777" w:rsidTr="00A04E53">
        <w:tc>
          <w:tcPr>
            <w:tcW w:w="4675" w:type="dxa"/>
          </w:tcPr>
          <w:p w14:paraId="532AB263" w14:textId="77777777" w:rsidR="004356FD" w:rsidRPr="00EE0893" w:rsidRDefault="004356FD" w:rsidP="00A04E53">
            <w:pPr>
              <w:rPr>
                <w:bCs/>
              </w:rPr>
            </w:pPr>
          </w:p>
        </w:tc>
        <w:tc>
          <w:tcPr>
            <w:tcW w:w="4675" w:type="dxa"/>
          </w:tcPr>
          <w:p w14:paraId="280A6BF0" w14:textId="77777777" w:rsidR="004356FD" w:rsidRPr="00B14726" w:rsidRDefault="004356FD" w:rsidP="00A04E53">
            <w:r>
              <w:t>U</w:t>
            </w:r>
            <w:r w:rsidRPr="00B14726">
              <w:t>padacitinib</w:t>
            </w:r>
          </w:p>
        </w:tc>
      </w:tr>
      <w:tr w:rsidR="004356FD" w14:paraId="2FB5192D" w14:textId="77777777" w:rsidTr="00A04E53">
        <w:tc>
          <w:tcPr>
            <w:tcW w:w="4675" w:type="dxa"/>
          </w:tcPr>
          <w:p w14:paraId="2F843F28" w14:textId="77777777" w:rsidR="004356FD" w:rsidRPr="00EE0893" w:rsidRDefault="004356FD" w:rsidP="00A04E53">
            <w:pPr>
              <w:rPr>
                <w:bCs/>
              </w:rPr>
            </w:pPr>
          </w:p>
        </w:tc>
        <w:tc>
          <w:tcPr>
            <w:tcW w:w="4675" w:type="dxa"/>
          </w:tcPr>
          <w:p w14:paraId="7F77BDB1" w14:textId="77777777" w:rsidR="004356FD" w:rsidRPr="00B14726" w:rsidRDefault="004356FD" w:rsidP="00A04E53">
            <w:proofErr w:type="spellStart"/>
            <w:r>
              <w:t>B</w:t>
            </w:r>
            <w:r w:rsidRPr="00B14726">
              <w:t>aricitinib</w:t>
            </w:r>
            <w:proofErr w:type="spellEnd"/>
          </w:p>
        </w:tc>
      </w:tr>
      <w:tr w:rsidR="004356FD" w14:paraId="1C97FE97" w14:textId="77777777" w:rsidTr="00A04E53">
        <w:tc>
          <w:tcPr>
            <w:tcW w:w="4675" w:type="dxa"/>
          </w:tcPr>
          <w:p w14:paraId="5193A026" w14:textId="77777777" w:rsidR="004356FD" w:rsidRPr="00EE0893" w:rsidRDefault="004356FD" w:rsidP="00A04E53">
            <w:pPr>
              <w:rPr>
                <w:bCs/>
              </w:rPr>
            </w:pPr>
            <w:r w:rsidRPr="00B14726">
              <w:t>Vedolizumab</w:t>
            </w:r>
          </w:p>
        </w:tc>
        <w:tc>
          <w:tcPr>
            <w:tcW w:w="4675" w:type="dxa"/>
          </w:tcPr>
          <w:p w14:paraId="2773B29D" w14:textId="77777777" w:rsidR="004356FD" w:rsidRPr="00B14726" w:rsidRDefault="004356FD" w:rsidP="00A04E53"/>
        </w:tc>
      </w:tr>
    </w:tbl>
    <w:p w14:paraId="48AE972B" w14:textId="7F336474" w:rsidR="004356FD" w:rsidRDefault="004356FD">
      <w:r>
        <w:rPr>
          <w:b/>
          <w:bCs/>
        </w:rPr>
        <w:t>*</w:t>
      </w:r>
      <w:r w:rsidRPr="00B14726">
        <w:t xml:space="preserve">Disease-modifying antirheumatic drugs (DMARDs) were grouped by mechanism of action </w:t>
      </w:r>
    </w:p>
    <w:p w14:paraId="199E4443" w14:textId="5557A9F8" w:rsidR="005201FB" w:rsidRPr="006B6825" w:rsidRDefault="005201FB" w:rsidP="00AA30D8"/>
    <w:sectPr w:rsidR="005201FB" w:rsidRPr="006B6825" w:rsidSect="005B732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726"/>
    <w:rsid w:val="00006D4B"/>
    <w:rsid w:val="00010A54"/>
    <w:rsid w:val="0002084D"/>
    <w:rsid w:val="00021404"/>
    <w:rsid w:val="000235E8"/>
    <w:rsid w:val="00050917"/>
    <w:rsid w:val="00052F10"/>
    <w:rsid w:val="000535BE"/>
    <w:rsid w:val="00063380"/>
    <w:rsid w:val="00071935"/>
    <w:rsid w:val="000A4B4C"/>
    <w:rsid w:val="000C3BC9"/>
    <w:rsid w:val="000C571D"/>
    <w:rsid w:val="000D244E"/>
    <w:rsid w:val="000D3EA5"/>
    <w:rsid w:val="000E37B2"/>
    <w:rsid w:val="00106B61"/>
    <w:rsid w:val="001249B9"/>
    <w:rsid w:val="001318AA"/>
    <w:rsid w:val="00180900"/>
    <w:rsid w:val="0018332E"/>
    <w:rsid w:val="00195E15"/>
    <w:rsid w:val="001A0649"/>
    <w:rsid w:val="001D0373"/>
    <w:rsid w:val="001D0961"/>
    <w:rsid w:val="001E0A63"/>
    <w:rsid w:val="001F5AA8"/>
    <w:rsid w:val="00220BF3"/>
    <w:rsid w:val="002242BB"/>
    <w:rsid w:val="00225E30"/>
    <w:rsid w:val="00264E19"/>
    <w:rsid w:val="00281656"/>
    <w:rsid w:val="00290BDA"/>
    <w:rsid w:val="002A53FE"/>
    <w:rsid w:val="002A65BC"/>
    <w:rsid w:val="002B5906"/>
    <w:rsid w:val="002B7C4C"/>
    <w:rsid w:val="00305DD0"/>
    <w:rsid w:val="003267BC"/>
    <w:rsid w:val="00332A43"/>
    <w:rsid w:val="00333D94"/>
    <w:rsid w:val="003379CA"/>
    <w:rsid w:val="00337F7E"/>
    <w:rsid w:val="003427E0"/>
    <w:rsid w:val="003459D1"/>
    <w:rsid w:val="00353E7E"/>
    <w:rsid w:val="0036012F"/>
    <w:rsid w:val="00371CEA"/>
    <w:rsid w:val="00377152"/>
    <w:rsid w:val="0039025C"/>
    <w:rsid w:val="003902BE"/>
    <w:rsid w:val="003908FC"/>
    <w:rsid w:val="00391E17"/>
    <w:rsid w:val="00395C0E"/>
    <w:rsid w:val="003B4663"/>
    <w:rsid w:val="003C76DC"/>
    <w:rsid w:val="003D47F8"/>
    <w:rsid w:val="003D596E"/>
    <w:rsid w:val="003E1551"/>
    <w:rsid w:val="003F4A31"/>
    <w:rsid w:val="00421110"/>
    <w:rsid w:val="00422517"/>
    <w:rsid w:val="004356FD"/>
    <w:rsid w:val="004511CE"/>
    <w:rsid w:val="004614F4"/>
    <w:rsid w:val="004870B7"/>
    <w:rsid w:val="00490BC7"/>
    <w:rsid w:val="004A684A"/>
    <w:rsid w:val="004C4CD4"/>
    <w:rsid w:val="004E003C"/>
    <w:rsid w:val="004E55A9"/>
    <w:rsid w:val="004E6568"/>
    <w:rsid w:val="004F7514"/>
    <w:rsid w:val="0050070B"/>
    <w:rsid w:val="00514875"/>
    <w:rsid w:val="005201FB"/>
    <w:rsid w:val="0052480B"/>
    <w:rsid w:val="00537802"/>
    <w:rsid w:val="00540BCB"/>
    <w:rsid w:val="00552A35"/>
    <w:rsid w:val="00554744"/>
    <w:rsid w:val="00560546"/>
    <w:rsid w:val="00595987"/>
    <w:rsid w:val="005A1F03"/>
    <w:rsid w:val="005B00FD"/>
    <w:rsid w:val="005B2B6C"/>
    <w:rsid w:val="005B7324"/>
    <w:rsid w:val="005C01A9"/>
    <w:rsid w:val="005C3293"/>
    <w:rsid w:val="005C7D17"/>
    <w:rsid w:val="005F5019"/>
    <w:rsid w:val="00611172"/>
    <w:rsid w:val="00616CBE"/>
    <w:rsid w:val="00626B56"/>
    <w:rsid w:val="0064035B"/>
    <w:rsid w:val="00642C64"/>
    <w:rsid w:val="00647589"/>
    <w:rsid w:val="0065556F"/>
    <w:rsid w:val="00660009"/>
    <w:rsid w:val="00677960"/>
    <w:rsid w:val="00682480"/>
    <w:rsid w:val="00687F5A"/>
    <w:rsid w:val="006949B3"/>
    <w:rsid w:val="00695F49"/>
    <w:rsid w:val="00696710"/>
    <w:rsid w:val="006A6A15"/>
    <w:rsid w:val="006B6825"/>
    <w:rsid w:val="006E6471"/>
    <w:rsid w:val="006F035E"/>
    <w:rsid w:val="007123B3"/>
    <w:rsid w:val="0072221E"/>
    <w:rsid w:val="00736D5B"/>
    <w:rsid w:val="0074001B"/>
    <w:rsid w:val="00747C4D"/>
    <w:rsid w:val="00747E89"/>
    <w:rsid w:val="00750DC1"/>
    <w:rsid w:val="00766413"/>
    <w:rsid w:val="0077565B"/>
    <w:rsid w:val="00775AA9"/>
    <w:rsid w:val="00795D76"/>
    <w:rsid w:val="007C1021"/>
    <w:rsid w:val="007D5CBA"/>
    <w:rsid w:val="007E3CB5"/>
    <w:rsid w:val="007F21BC"/>
    <w:rsid w:val="007F7E04"/>
    <w:rsid w:val="008043DC"/>
    <w:rsid w:val="00835115"/>
    <w:rsid w:val="00843BD8"/>
    <w:rsid w:val="00866D91"/>
    <w:rsid w:val="00873C73"/>
    <w:rsid w:val="00887924"/>
    <w:rsid w:val="008A7699"/>
    <w:rsid w:val="008D235B"/>
    <w:rsid w:val="008D4D6D"/>
    <w:rsid w:val="008D6C13"/>
    <w:rsid w:val="008E2FA4"/>
    <w:rsid w:val="008E5749"/>
    <w:rsid w:val="008E7A1D"/>
    <w:rsid w:val="008F6FA7"/>
    <w:rsid w:val="00902FC1"/>
    <w:rsid w:val="00924664"/>
    <w:rsid w:val="009533CC"/>
    <w:rsid w:val="009622CC"/>
    <w:rsid w:val="0097158C"/>
    <w:rsid w:val="009822B9"/>
    <w:rsid w:val="00987C70"/>
    <w:rsid w:val="00992503"/>
    <w:rsid w:val="009957DB"/>
    <w:rsid w:val="009A06F3"/>
    <w:rsid w:val="009A5DA1"/>
    <w:rsid w:val="009A7809"/>
    <w:rsid w:val="009B5000"/>
    <w:rsid w:val="009D4522"/>
    <w:rsid w:val="009D5BBD"/>
    <w:rsid w:val="00A30615"/>
    <w:rsid w:val="00A316B4"/>
    <w:rsid w:val="00A35F37"/>
    <w:rsid w:val="00A70696"/>
    <w:rsid w:val="00A8402A"/>
    <w:rsid w:val="00AA150C"/>
    <w:rsid w:val="00AA30D8"/>
    <w:rsid w:val="00AA766E"/>
    <w:rsid w:val="00AB4FF4"/>
    <w:rsid w:val="00AB7E0A"/>
    <w:rsid w:val="00AC251C"/>
    <w:rsid w:val="00AF4953"/>
    <w:rsid w:val="00B02830"/>
    <w:rsid w:val="00B120AB"/>
    <w:rsid w:val="00B13DA5"/>
    <w:rsid w:val="00B14726"/>
    <w:rsid w:val="00B17C45"/>
    <w:rsid w:val="00B208BE"/>
    <w:rsid w:val="00B25670"/>
    <w:rsid w:val="00B2741D"/>
    <w:rsid w:val="00B60C26"/>
    <w:rsid w:val="00B62F04"/>
    <w:rsid w:val="00B66078"/>
    <w:rsid w:val="00B660C9"/>
    <w:rsid w:val="00B700D4"/>
    <w:rsid w:val="00B7202C"/>
    <w:rsid w:val="00B84933"/>
    <w:rsid w:val="00BB6C18"/>
    <w:rsid w:val="00BC5E0A"/>
    <w:rsid w:val="00BD073A"/>
    <w:rsid w:val="00BE7955"/>
    <w:rsid w:val="00BF7664"/>
    <w:rsid w:val="00C06580"/>
    <w:rsid w:val="00C41860"/>
    <w:rsid w:val="00C44B12"/>
    <w:rsid w:val="00C70925"/>
    <w:rsid w:val="00C70F97"/>
    <w:rsid w:val="00C82F0D"/>
    <w:rsid w:val="00CC6CEF"/>
    <w:rsid w:val="00CD2BF2"/>
    <w:rsid w:val="00CE7816"/>
    <w:rsid w:val="00CF2C26"/>
    <w:rsid w:val="00D0451B"/>
    <w:rsid w:val="00D0555D"/>
    <w:rsid w:val="00D30A26"/>
    <w:rsid w:val="00D31EC4"/>
    <w:rsid w:val="00D85106"/>
    <w:rsid w:val="00DA7AE9"/>
    <w:rsid w:val="00DB6EAB"/>
    <w:rsid w:val="00E1327F"/>
    <w:rsid w:val="00E21548"/>
    <w:rsid w:val="00E21B87"/>
    <w:rsid w:val="00E76C4E"/>
    <w:rsid w:val="00E772C9"/>
    <w:rsid w:val="00E85858"/>
    <w:rsid w:val="00EB73AA"/>
    <w:rsid w:val="00EC70FE"/>
    <w:rsid w:val="00ED2E8C"/>
    <w:rsid w:val="00EE0893"/>
    <w:rsid w:val="00F06D99"/>
    <w:rsid w:val="00F22E4C"/>
    <w:rsid w:val="00F3605D"/>
    <w:rsid w:val="00F405FC"/>
    <w:rsid w:val="00F40B43"/>
    <w:rsid w:val="00F42E82"/>
    <w:rsid w:val="00F6448E"/>
    <w:rsid w:val="00F67E3C"/>
    <w:rsid w:val="00F915D6"/>
    <w:rsid w:val="00FA39CA"/>
    <w:rsid w:val="00FB4136"/>
    <w:rsid w:val="00FB6205"/>
    <w:rsid w:val="00FE2208"/>
    <w:rsid w:val="00FE2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F269D"/>
  <w15:chartTrackingRefBased/>
  <w15:docId w15:val="{E4F80B37-6E36-4A4F-8E63-FCF358C90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56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56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56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6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67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256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08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89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706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50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ppiano Palacios, Carlo</dc:creator>
  <cp:keywords/>
  <dc:description/>
  <cp:lastModifiedBy>Malinis, Maricar</cp:lastModifiedBy>
  <cp:revision>3</cp:revision>
  <dcterms:created xsi:type="dcterms:W3CDTF">2024-06-22T02:48:00Z</dcterms:created>
  <dcterms:modified xsi:type="dcterms:W3CDTF">2024-06-22T02:51:00Z</dcterms:modified>
</cp:coreProperties>
</file>